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E6" w:rsidRDefault="005A7CE6" w:rsidP="00D62DC1">
      <w:r w:rsidRPr="00D62DC1">
        <w:rPr>
          <w:b/>
        </w:rPr>
        <w:t>Table S</w:t>
      </w:r>
      <w:r w:rsidR="0003679D" w:rsidRPr="00D62DC1">
        <w:rPr>
          <w:b/>
        </w:rPr>
        <w:t>4</w:t>
      </w:r>
      <w:r w:rsidRPr="00D62DC1">
        <w:rPr>
          <w:b/>
        </w:rPr>
        <w:t>.</w:t>
      </w:r>
      <w:r>
        <w:t xml:space="preserve">  Characteristics of participants in case-control obesity study</w:t>
      </w:r>
      <w:r w:rsidR="0003679D">
        <w:t xml:space="preserve"> with cases from UCSF study</w:t>
      </w:r>
      <w:r>
        <w:t>.</w:t>
      </w: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08"/>
        <w:gridCol w:w="2246"/>
        <w:gridCol w:w="1008"/>
        <w:gridCol w:w="2250"/>
      </w:tblGrid>
      <w:tr w:rsidR="00DB0FA5" w:rsidTr="007E1712">
        <w:trPr>
          <w:trHeight w:val="245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B0FA5" w:rsidRPr="003F51A2" w:rsidRDefault="0001747A" w:rsidP="00A815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 (unit)</w:t>
            </w:r>
          </w:p>
        </w:tc>
        <w:tc>
          <w:tcPr>
            <w:tcW w:w="32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DB0FA5" w:rsidRPr="003F51A2" w:rsidRDefault="00DB0FA5" w:rsidP="0032441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Obese cases</w:t>
            </w:r>
          </w:p>
        </w:tc>
        <w:tc>
          <w:tcPr>
            <w:tcW w:w="32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DB0FA5" w:rsidRPr="003F51A2" w:rsidRDefault="00DB0FA5" w:rsidP="0032441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Non-obese controls</w:t>
            </w:r>
          </w:p>
        </w:tc>
      </w:tr>
      <w:tr w:rsidR="0032441A" w:rsidTr="00FE6FD4">
        <w:trPr>
          <w:trHeight w:val="24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41A" w:rsidRPr="003F51A2" w:rsidRDefault="0032441A" w:rsidP="00A8157B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41A" w:rsidRPr="003F51A2" w:rsidRDefault="0032441A" w:rsidP="005A015A">
            <w:pPr>
              <w:jc w:val="center"/>
              <w:rPr>
                <w:sz w:val="20"/>
                <w:szCs w:val="20"/>
              </w:rPr>
            </w:pPr>
            <w:r w:rsidRPr="003F51A2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41A" w:rsidRPr="003F51A2" w:rsidRDefault="0032441A" w:rsidP="005A015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 xml:space="preserve">Mean ± SD or </w:t>
            </w:r>
            <w:r w:rsidRPr="003F51A2">
              <w:rPr>
                <w:i/>
                <w:sz w:val="20"/>
                <w:szCs w:val="20"/>
              </w:rPr>
              <w:t>n</w:t>
            </w:r>
            <w:r w:rsidRPr="003F51A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41A" w:rsidRPr="003F51A2" w:rsidRDefault="0032441A" w:rsidP="005A015A">
            <w:pPr>
              <w:jc w:val="center"/>
              <w:rPr>
                <w:sz w:val="20"/>
                <w:szCs w:val="20"/>
              </w:rPr>
            </w:pPr>
            <w:r w:rsidRPr="003F51A2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41A" w:rsidRPr="003F51A2" w:rsidRDefault="0032441A" w:rsidP="005A015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 xml:space="preserve">Mean ± SD or </w:t>
            </w:r>
            <w:r w:rsidRPr="003F51A2">
              <w:rPr>
                <w:i/>
                <w:sz w:val="20"/>
                <w:szCs w:val="20"/>
              </w:rPr>
              <w:t>n</w:t>
            </w:r>
            <w:r w:rsidRPr="003F51A2">
              <w:rPr>
                <w:sz w:val="20"/>
                <w:szCs w:val="20"/>
              </w:rPr>
              <w:t xml:space="preserve"> (%)</w:t>
            </w:r>
          </w:p>
        </w:tc>
      </w:tr>
      <w:tr w:rsidR="0032441A" w:rsidTr="007E1712">
        <w:trPr>
          <w:trHeight w:val="245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32441A" w:rsidRPr="003F51A2" w:rsidRDefault="0032441A" w:rsidP="00A8157B">
            <w:pPr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age (years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</w:tcBorders>
            <w:vAlign w:val="center"/>
          </w:tcPr>
          <w:p w:rsidR="0032441A" w:rsidRPr="003F51A2" w:rsidRDefault="0032441A" w:rsidP="0032441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65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44.51 ± 11.2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</w:tcBorders>
            <w:vAlign w:val="center"/>
          </w:tcPr>
          <w:p w:rsidR="0032441A" w:rsidRPr="003F51A2" w:rsidRDefault="0032441A" w:rsidP="0032441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34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73.86 ± 2.86</w:t>
            </w:r>
          </w:p>
        </w:tc>
      </w:tr>
      <w:tr w:rsidR="0032441A" w:rsidTr="007E1712">
        <w:trPr>
          <w:trHeight w:val="245"/>
        </w:trPr>
        <w:tc>
          <w:tcPr>
            <w:tcW w:w="1980" w:type="dxa"/>
            <w:vAlign w:val="center"/>
          </w:tcPr>
          <w:p w:rsidR="0032441A" w:rsidRPr="003F51A2" w:rsidRDefault="0032441A" w:rsidP="00A8157B">
            <w:pPr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BMI (kg/m2)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32441A" w:rsidP="0032441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65</w:t>
            </w:r>
          </w:p>
        </w:tc>
        <w:tc>
          <w:tcPr>
            <w:tcW w:w="2246" w:type="dxa"/>
            <w:tcBorders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49.38 ± 9.69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32441A" w:rsidP="0032441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348</w:t>
            </w:r>
          </w:p>
        </w:tc>
        <w:tc>
          <w:tcPr>
            <w:tcW w:w="2250" w:type="dxa"/>
            <w:tcBorders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25.12 ± 2.85</w:t>
            </w:r>
          </w:p>
        </w:tc>
      </w:tr>
      <w:tr w:rsidR="0032441A" w:rsidTr="007E1712">
        <w:trPr>
          <w:trHeight w:val="245"/>
        </w:trPr>
        <w:tc>
          <w:tcPr>
            <w:tcW w:w="1980" w:type="dxa"/>
            <w:vAlign w:val="center"/>
          </w:tcPr>
          <w:p w:rsidR="0032441A" w:rsidRPr="003F51A2" w:rsidRDefault="0032441A" w:rsidP="005A015A">
            <w:pPr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sex (% female)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D7082C" w:rsidP="005A01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46" w:type="dxa"/>
            <w:tcBorders>
              <w:left w:val="nil"/>
            </w:tcBorders>
            <w:vAlign w:val="center"/>
          </w:tcPr>
          <w:p w:rsidR="0032441A" w:rsidRPr="003F51A2" w:rsidRDefault="0032441A" w:rsidP="005A015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29 (78%)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D7082C" w:rsidP="005A01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left w:val="nil"/>
            </w:tcBorders>
            <w:vAlign w:val="center"/>
          </w:tcPr>
          <w:p w:rsidR="0032441A" w:rsidRPr="003F51A2" w:rsidRDefault="0032441A" w:rsidP="005A015A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647 (48%)</w:t>
            </w:r>
          </w:p>
        </w:tc>
      </w:tr>
      <w:tr w:rsidR="0032441A" w:rsidTr="007E1712">
        <w:trPr>
          <w:trHeight w:val="245"/>
        </w:trPr>
        <w:tc>
          <w:tcPr>
            <w:tcW w:w="1980" w:type="dxa"/>
            <w:vAlign w:val="center"/>
          </w:tcPr>
          <w:p w:rsidR="0032441A" w:rsidRPr="003F51A2" w:rsidRDefault="0032441A" w:rsidP="0032441A">
            <w:pPr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rs11152221 CC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D7082C" w:rsidP="00324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46" w:type="dxa"/>
            <w:tcBorders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69 (42%)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D7082C" w:rsidP="00324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673 (50%)</w:t>
            </w:r>
          </w:p>
        </w:tc>
      </w:tr>
      <w:tr w:rsidR="0032441A" w:rsidTr="007E1712">
        <w:trPr>
          <w:trHeight w:val="245"/>
        </w:trPr>
        <w:tc>
          <w:tcPr>
            <w:tcW w:w="1980" w:type="dxa"/>
            <w:vAlign w:val="center"/>
          </w:tcPr>
          <w:p w:rsidR="0032441A" w:rsidRPr="003F51A2" w:rsidRDefault="0032441A" w:rsidP="00A8157B">
            <w:pPr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rs11152221 CT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D7082C" w:rsidP="00324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46" w:type="dxa"/>
            <w:tcBorders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77 (47%)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:rsidR="0032441A" w:rsidRPr="003F51A2" w:rsidRDefault="00D7082C" w:rsidP="00324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left w:val="nil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560 (42%)</w:t>
            </w:r>
          </w:p>
        </w:tc>
      </w:tr>
      <w:tr w:rsidR="0032441A" w:rsidTr="007E1712">
        <w:trPr>
          <w:trHeight w:val="245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32441A" w:rsidRPr="003F51A2" w:rsidRDefault="0032441A" w:rsidP="00A8157B">
            <w:pPr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rs11152221 TT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</w:tcBorders>
            <w:vAlign w:val="center"/>
          </w:tcPr>
          <w:p w:rsidR="0032441A" w:rsidRPr="003F51A2" w:rsidRDefault="00D7082C" w:rsidP="00324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46" w:type="dxa"/>
            <w:tcBorders>
              <w:left w:val="nil"/>
              <w:bottom w:val="single" w:sz="12" w:space="0" w:color="auto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9 (11%)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</w:tcBorders>
            <w:vAlign w:val="center"/>
          </w:tcPr>
          <w:p w:rsidR="0032441A" w:rsidRPr="003F51A2" w:rsidRDefault="00D7082C" w:rsidP="00324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left w:val="nil"/>
              <w:bottom w:val="single" w:sz="12" w:space="0" w:color="auto"/>
            </w:tcBorders>
            <w:vAlign w:val="center"/>
          </w:tcPr>
          <w:p w:rsidR="0032441A" w:rsidRPr="003F51A2" w:rsidRDefault="0032441A" w:rsidP="00A8157B">
            <w:pPr>
              <w:jc w:val="center"/>
              <w:rPr>
                <w:sz w:val="20"/>
                <w:szCs w:val="20"/>
              </w:rPr>
            </w:pPr>
            <w:r w:rsidRPr="003F51A2">
              <w:rPr>
                <w:sz w:val="20"/>
                <w:szCs w:val="20"/>
              </w:rPr>
              <w:t>115 (8%)</w:t>
            </w:r>
          </w:p>
        </w:tc>
      </w:tr>
    </w:tbl>
    <w:p w:rsidR="003221DE" w:rsidRPr="00A82717" w:rsidRDefault="003221DE">
      <w:bookmarkStart w:id="0" w:name="_GoBack"/>
      <w:bookmarkEnd w:id="0"/>
    </w:p>
    <w:sectPr w:rsidR="003221DE" w:rsidRPr="00A82717" w:rsidSect="0018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A3FED"/>
    <w:rsid w:val="004B6C02"/>
    <w:rsid w:val="004C1D14"/>
    <w:rsid w:val="004C5BC3"/>
    <w:rsid w:val="004D6C3D"/>
    <w:rsid w:val="004F669B"/>
    <w:rsid w:val="00510D2B"/>
    <w:rsid w:val="00512B94"/>
    <w:rsid w:val="0052497B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C7A35"/>
    <w:rsid w:val="007E1712"/>
    <w:rsid w:val="008424C0"/>
    <w:rsid w:val="0085400B"/>
    <w:rsid w:val="0086721D"/>
    <w:rsid w:val="00877163"/>
    <w:rsid w:val="00896DAF"/>
    <w:rsid w:val="008B31EF"/>
    <w:rsid w:val="008F19C1"/>
    <w:rsid w:val="00915535"/>
    <w:rsid w:val="009164EE"/>
    <w:rsid w:val="00943A2F"/>
    <w:rsid w:val="00951B6C"/>
    <w:rsid w:val="0097695A"/>
    <w:rsid w:val="009E2840"/>
    <w:rsid w:val="009E6A67"/>
    <w:rsid w:val="00A046F1"/>
    <w:rsid w:val="00A460EE"/>
    <w:rsid w:val="00A574E3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53"/>
    <w:rsid w:val="00DB0FA5"/>
    <w:rsid w:val="00DC640E"/>
    <w:rsid w:val="00E02200"/>
    <w:rsid w:val="00E93B5C"/>
    <w:rsid w:val="00EA63A6"/>
    <w:rsid w:val="00EE195F"/>
    <w:rsid w:val="00F12D90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3</cp:revision>
  <dcterms:created xsi:type="dcterms:W3CDTF">2014-04-22T00:02:00Z</dcterms:created>
  <dcterms:modified xsi:type="dcterms:W3CDTF">2014-04-22T00:03:00Z</dcterms:modified>
</cp:coreProperties>
</file>